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F9C495" w14:textId="77777777" w:rsidR="00163AA2" w:rsidRDefault="00163AA2" w:rsidP="00163AA2">
      <w:pPr>
        <w:rPr>
          <w:b/>
          <w:sz w:val="22"/>
          <w:szCs w:val="22"/>
        </w:rPr>
      </w:pPr>
      <w:r>
        <w:rPr>
          <w:b/>
          <w:sz w:val="22"/>
          <w:szCs w:val="22"/>
        </w:rPr>
        <w:t>Table S5 Antibody dilutions for immunofluorescence</w:t>
      </w:r>
    </w:p>
    <w:p w14:paraId="48F76E7B" w14:textId="77777777" w:rsidR="00163AA2" w:rsidRDefault="00163AA2" w:rsidP="00163AA2">
      <w:pPr>
        <w:rPr>
          <w:b/>
          <w:sz w:val="22"/>
          <w:szCs w:val="22"/>
        </w:rPr>
      </w:pPr>
    </w:p>
    <w:tbl>
      <w:tblPr>
        <w:tblW w:w="0" w:type="auto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Caption w:val=""/>
        <w:tblDescription w:val=""/>
      </w:tblPr>
      <w:tblGrid>
        <w:gridCol w:w="1140"/>
        <w:gridCol w:w="2203"/>
        <w:gridCol w:w="3026"/>
        <w:gridCol w:w="2126"/>
      </w:tblGrid>
      <w:tr w:rsidR="00163AA2" w:rsidRPr="008B569D" w14:paraId="5F996CF9" w14:textId="77777777" w:rsidTr="00CA596D">
        <w:tc>
          <w:tcPr>
            <w:tcW w:w="1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6432B" w14:textId="77777777" w:rsidR="00163AA2" w:rsidRPr="008B569D" w:rsidRDefault="00163AA2" w:rsidP="00CA596D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B569D">
              <w:rPr>
                <w:rFonts w:cs="Arial"/>
                <w:b/>
                <w:bCs/>
                <w:sz w:val="22"/>
                <w:szCs w:val="22"/>
              </w:rPr>
              <w:t>Target</w:t>
            </w:r>
          </w:p>
        </w:tc>
        <w:tc>
          <w:tcPr>
            <w:tcW w:w="220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5BA456" w14:textId="77777777" w:rsidR="00163AA2" w:rsidRPr="008B569D" w:rsidRDefault="00163AA2" w:rsidP="00CA596D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B569D">
              <w:rPr>
                <w:rFonts w:cs="Arial"/>
                <w:b/>
                <w:bCs/>
                <w:sz w:val="22"/>
                <w:szCs w:val="22"/>
              </w:rPr>
              <w:t>Application</w:t>
            </w:r>
          </w:p>
        </w:tc>
        <w:tc>
          <w:tcPr>
            <w:tcW w:w="3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C374F" w14:textId="77777777" w:rsidR="00163AA2" w:rsidRPr="008B569D" w:rsidRDefault="00163AA2" w:rsidP="00CA596D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B569D">
              <w:rPr>
                <w:rFonts w:cs="Arial"/>
                <w:b/>
                <w:bCs/>
                <w:sz w:val="22"/>
                <w:szCs w:val="22"/>
              </w:rPr>
              <w:t>Product reference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A290CB" w14:textId="77777777" w:rsidR="00163AA2" w:rsidRPr="008B569D" w:rsidRDefault="00163AA2" w:rsidP="00CA596D">
            <w:pPr>
              <w:rPr>
                <w:rFonts w:cs="Arial"/>
                <w:b/>
                <w:bCs/>
                <w:sz w:val="22"/>
                <w:szCs w:val="22"/>
              </w:rPr>
            </w:pPr>
            <w:r w:rsidRPr="008B569D">
              <w:rPr>
                <w:rFonts w:cs="Arial"/>
                <w:b/>
                <w:bCs/>
                <w:sz w:val="22"/>
                <w:szCs w:val="22"/>
              </w:rPr>
              <w:t>Working dilution</w:t>
            </w:r>
          </w:p>
        </w:tc>
      </w:tr>
      <w:tr w:rsidR="00163AA2" w:rsidRPr="008B569D" w14:paraId="21D7F195" w14:textId="77777777" w:rsidTr="00CA596D">
        <w:tc>
          <w:tcPr>
            <w:tcW w:w="1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F67343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SALL4</w:t>
            </w:r>
          </w:p>
        </w:tc>
        <w:tc>
          <w:tcPr>
            <w:tcW w:w="220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8B08CE8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Immunofluorescence</w:t>
            </w:r>
          </w:p>
        </w:tc>
        <w:tc>
          <w:tcPr>
            <w:tcW w:w="3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1A89A2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Abcam cat. ab29112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D1ECE29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1:200</w:t>
            </w:r>
          </w:p>
        </w:tc>
      </w:tr>
      <w:tr w:rsidR="00163AA2" w:rsidRPr="008B569D" w14:paraId="448849AF" w14:textId="77777777" w:rsidTr="00CA596D">
        <w:tc>
          <w:tcPr>
            <w:tcW w:w="1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45BB02D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SALL4</w:t>
            </w:r>
          </w:p>
        </w:tc>
        <w:tc>
          <w:tcPr>
            <w:tcW w:w="220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82A063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Immunofluorescence</w:t>
            </w:r>
          </w:p>
        </w:tc>
        <w:tc>
          <w:tcPr>
            <w:tcW w:w="3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A4FE17D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Santa Cruz cat. sc-101147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58A4510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1:50</w:t>
            </w:r>
          </w:p>
        </w:tc>
      </w:tr>
      <w:tr w:rsidR="00163AA2" w:rsidRPr="008B569D" w14:paraId="5624F54F" w14:textId="77777777" w:rsidTr="00CA596D">
        <w:tc>
          <w:tcPr>
            <w:tcW w:w="1140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B7F945E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SALL1</w:t>
            </w:r>
          </w:p>
        </w:tc>
        <w:tc>
          <w:tcPr>
            <w:tcW w:w="2203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86BB32A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Immunofluorescence</w:t>
            </w:r>
          </w:p>
        </w:tc>
        <w:tc>
          <w:tcPr>
            <w:tcW w:w="30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6C52401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Abcam cat. ab41974</w:t>
            </w:r>
          </w:p>
        </w:tc>
        <w:tc>
          <w:tcPr>
            <w:tcW w:w="2126" w:type="dxa"/>
            <w:tcBorders>
              <w:top w:val="single" w:sz="8" w:space="0" w:color="A3A3A3"/>
              <w:left w:val="single" w:sz="8" w:space="0" w:color="A3A3A3"/>
              <w:bottom w:val="single" w:sz="8" w:space="0" w:color="A3A3A3"/>
              <w:right w:val="single" w:sz="8" w:space="0" w:color="A3A3A3"/>
            </w:tcBorders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4031AB9" w14:textId="77777777" w:rsidR="00163AA2" w:rsidRPr="008B569D" w:rsidRDefault="00163AA2" w:rsidP="00CA596D">
            <w:pPr>
              <w:rPr>
                <w:rFonts w:cs="Arial"/>
                <w:sz w:val="22"/>
                <w:szCs w:val="22"/>
              </w:rPr>
            </w:pPr>
            <w:r w:rsidRPr="008B569D">
              <w:rPr>
                <w:rFonts w:cs="Arial"/>
                <w:sz w:val="22"/>
                <w:szCs w:val="22"/>
              </w:rPr>
              <w:t>1:200</w:t>
            </w:r>
          </w:p>
        </w:tc>
      </w:tr>
    </w:tbl>
    <w:p w14:paraId="62E3CA30" w14:textId="77777777" w:rsidR="00163AA2" w:rsidRPr="006E5368" w:rsidRDefault="00163AA2" w:rsidP="00163AA2">
      <w:pPr>
        <w:rPr>
          <w:b/>
          <w:sz w:val="22"/>
          <w:szCs w:val="22"/>
        </w:rPr>
      </w:pPr>
    </w:p>
    <w:p w14:paraId="17B4CE05" w14:textId="77777777" w:rsidR="00916CA8" w:rsidRDefault="00163AA2">
      <w:bookmarkStart w:id="0" w:name="_GoBack"/>
      <w:bookmarkEnd w:id="0"/>
    </w:p>
    <w:sectPr w:rsidR="00916CA8" w:rsidSect="00B114C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A2"/>
    <w:rsid w:val="000369E7"/>
    <w:rsid w:val="0009417B"/>
    <w:rsid w:val="000948D6"/>
    <w:rsid w:val="000D428C"/>
    <w:rsid w:val="000E197D"/>
    <w:rsid w:val="00137626"/>
    <w:rsid w:val="00147AD9"/>
    <w:rsid w:val="00163AA2"/>
    <w:rsid w:val="00184376"/>
    <w:rsid w:val="001C1471"/>
    <w:rsid w:val="001D64A1"/>
    <w:rsid w:val="001E5E63"/>
    <w:rsid w:val="002213AB"/>
    <w:rsid w:val="002934E9"/>
    <w:rsid w:val="002F03AA"/>
    <w:rsid w:val="002F6D61"/>
    <w:rsid w:val="0036706E"/>
    <w:rsid w:val="003A6BAE"/>
    <w:rsid w:val="003C7EE3"/>
    <w:rsid w:val="003D19D9"/>
    <w:rsid w:val="003D4218"/>
    <w:rsid w:val="003F23C4"/>
    <w:rsid w:val="00406A9F"/>
    <w:rsid w:val="00412E26"/>
    <w:rsid w:val="00425584"/>
    <w:rsid w:val="00425FB5"/>
    <w:rsid w:val="004335C5"/>
    <w:rsid w:val="004D2D42"/>
    <w:rsid w:val="004E5F91"/>
    <w:rsid w:val="00515DED"/>
    <w:rsid w:val="00523AC3"/>
    <w:rsid w:val="005D3E8D"/>
    <w:rsid w:val="005D65D6"/>
    <w:rsid w:val="00600983"/>
    <w:rsid w:val="00822116"/>
    <w:rsid w:val="008366AB"/>
    <w:rsid w:val="0086430E"/>
    <w:rsid w:val="008B6A7D"/>
    <w:rsid w:val="008E4455"/>
    <w:rsid w:val="009106CE"/>
    <w:rsid w:val="009167EC"/>
    <w:rsid w:val="00950E57"/>
    <w:rsid w:val="00986CA6"/>
    <w:rsid w:val="00A415A5"/>
    <w:rsid w:val="00B114CB"/>
    <w:rsid w:val="00B22B4E"/>
    <w:rsid w:val="00B24B00"/>
    <w:rsid w:val="00B603ED"/>
    <w:rsid w:val="00B90680"/>
    <w:rsid w:val="00BA7410"/>
    <w:rsid w:val="00BB7C2E"/>
    <w:rsid w:val="00BD1EF9"/>
    <w:rsid w:val="00BF0EDB"/>
    <w:rsid w:val="00C221DD"/>
    <w:rsid w:val="00CE0686"/>
    <w:rsid w:val="00D10B09"/>
    <w:rsid w:val="00DA4DA8"/>
    <w:rsid w:val="00DB53FB"/>
    <w:rsid w:val="00DC74EA"/>
    <w:rsid w:val="00DE6D5F"/>
    <w:rsid w:val="00E277AB"/>
    <w:rsid w:val="00E73764"/>
    <w:rsid w:val="00E86E2A"/>
    <w:rsid w:val="00EB7F79"/>
    <w:rsid w:val="00EE02C0"/>
    <w:rsid w:val="00EE7B0D"/>
    <w:rsid w:val="00EF0795"/>
    <w:rsid w:val="00F17494"/>
    <w:rsid w:val="00F22387"/>
    <w:rsid w:val="00F545D9"/>
    <w:rsid w:val="00F6434D"/>
    <w:rsid w:val="00F71068"/>
    <w:rsid w:val="00F94CD5"/>
    <w:rsid w:val="00FE4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C76F3"/>
  <w15:chartTrackingRefBased/>
  <w15:docId w15:val="{8547E41E-2022-B543-BD7C-ABE1AC3BD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3AA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OK Atlanta</dc:creator>
  <cp:keywords/>
  <dc:description/>
  <cp:lastModifiedBy>COOK Atlanta</cp:lastModifiedBy>
  <cp:revision>1</cp:revision>
  <dcterms:created xsi:type="dcterms:W3CDTF">2022-12-19T09:10:00Z</dcterms:created>
  <dcterms:modified xsi:type="dcterms:W3CDTF">2022-12-19T09:10:00Z</dcterms:modified>
</cp:coreProperties>
</file>